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3. MeCh-significantly regulated genes after 2 hours of stimulation in the control state SH-SY5Y cells</w:t>
      </w:r>
      <w:r>
        <w:rPr/>
        <w:t>. Each significantly regulated gene is described via its accession number (ACCESSION), Gene Symbol (SYMBOL), Illumina array transcript designation (TRANSCRIPT).  For each gene the z-ratio of expression compared to control vehicle-treated cells after 2 hours of ligand stimulation is displayed (CTL MeCh 2).</w:t>
      </w:r>
    </w:p>
    <w:p>
      <w:pPr>
        <w:pStyle w:val="Normal"/>
        <w:rPr/>
      </w:pPr>
      <w:r>
        <w:rPr/>
      </w:r>
    </w:p>
    <w:tbl>
      <w:tblPr>
        <w:tblW w:w="6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1660"/>
        <w:gridCol w:w="1660"/>
        <w:gridCol w:w="1660"/>
      </w:tblGrid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CESSIO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RANSCRIP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TL MeCh 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96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GR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9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.3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55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R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9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547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FKBIZ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58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957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443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539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85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3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300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LF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9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849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LF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3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32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3F3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8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41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US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7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1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92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DD45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3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9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566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RY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2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8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33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P1R15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313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L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8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31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N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2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166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3877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30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277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CM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81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06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8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8045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TS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36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4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135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33875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76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3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028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UV420H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8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3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461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YX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325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7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5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350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STF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0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368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0135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0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88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FHX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41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166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4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38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GFRA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1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87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D23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3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62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GK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78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BH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9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10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00112641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7279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14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2603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531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20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21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EA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3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69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ANC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84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RY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2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R_01944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44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66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00113158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34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05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61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G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3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28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IRB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3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22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JU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7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91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CM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742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KSG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00113256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7301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5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001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NORA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2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823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C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8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92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DD45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3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904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4orf1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4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304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18B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8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851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GW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6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61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G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3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37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YNCRI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4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369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400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7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045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HBD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83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372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DR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5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56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AMA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5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00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UBA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74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RS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799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341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ERL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2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80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RDC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5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96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C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3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67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XNB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6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28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UF6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8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262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2850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1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0695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AM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1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99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LF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654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2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79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R_01915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45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8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12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NG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9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249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RP5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92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FRS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44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49718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46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83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735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LD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10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898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022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56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33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CF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2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4895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NFRSF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6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486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7A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4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045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HBD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83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8067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YNL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9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13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RF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2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45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OX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6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69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AMTS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00112952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LF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89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72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LIM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7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090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C3H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06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51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F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2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2407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CH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6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92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FRS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44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8047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DZ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99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110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8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44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MSA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00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8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801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UB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3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2798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33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11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21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TGB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1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94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7orf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46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28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P1BP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5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97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B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7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883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AC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5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0155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H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29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28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LCN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6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442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539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83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72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F1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8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73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KT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5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66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RRC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60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346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195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3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73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CM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1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22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LEC16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3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225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L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6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30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C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9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08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NAPC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05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07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ARC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0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737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DX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326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LI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84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93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ASEH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6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245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NORD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96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66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ECR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9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47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H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35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00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04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87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GF2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76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01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CC3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8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09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L5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19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56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LHDC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5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297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RF2B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6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51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SKU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5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82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CN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5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56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PP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9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11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G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3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27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G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39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7847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2D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19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379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F2IRD2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8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443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K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8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078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SPAN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1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112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DR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4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5401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USI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1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61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A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5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68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5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66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047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BM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37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42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4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8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R_01831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80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46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90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P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2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2082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AD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3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275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FRS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9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47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L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4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228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SC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9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73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LCN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1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47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F1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5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3275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KRD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5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251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TM2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5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584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TB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4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043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541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46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77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04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25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10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DR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2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0155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OXO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5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37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PIN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24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6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18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M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05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33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RP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3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49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JB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7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61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11A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1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15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0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04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S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58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0144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HLN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4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17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US3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8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11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2B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4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96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C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6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270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10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2632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531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15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30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N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6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70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EM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98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AMTS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0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92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F2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4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785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2851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327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720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GCR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379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F2IRD2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8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0199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61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SME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8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83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21orf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7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883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AC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60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072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SI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7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219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5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99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ACC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1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09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USP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06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81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TB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9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14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T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96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1360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16A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6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03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NAT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3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8831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T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7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661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AH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2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28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YT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96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49593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15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09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38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MEB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1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26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PM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8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447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3999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29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047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BM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37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63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UV420H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45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90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F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646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ASF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03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56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LK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5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22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DM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0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832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G4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3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71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CC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61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OP3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79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11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OMM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4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48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9orf1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8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00113320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03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62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20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S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9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69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XO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9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735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NA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7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432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J387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4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48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D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7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2623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704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667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56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FKFB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8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321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F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6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80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I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91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NTG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82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46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ID3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0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08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R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6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3009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RCKS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2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49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J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5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805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OLR3H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5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91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N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9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195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EA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2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936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PD52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07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661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AH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2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37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K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1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64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R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3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840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BM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54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31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1F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94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85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GSM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2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554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E2Z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70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8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CA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8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329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PS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0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820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HR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9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126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NRPK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5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49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RA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25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2640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30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04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491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TP4A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76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2509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C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90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2407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CH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69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50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SMC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0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908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S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6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485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CM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1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867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PGE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72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344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125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76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99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X3C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6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79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G3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5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85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SHZ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3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852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XRA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4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56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AM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8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826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G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1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55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H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0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52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GPA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6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48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4orf1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12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30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SP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94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066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I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66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11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A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5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610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20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36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694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D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90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74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MS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5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56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LK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5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08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PSCR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4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167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J414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336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NC5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227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82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TPN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4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805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Z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3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33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ECC1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87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89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6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2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56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RIN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8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22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NX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7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19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N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66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58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YRK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6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77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SS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4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19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4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304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J358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9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043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PK8IP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44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333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C61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3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07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CISB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1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26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PRE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6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37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FI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0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291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IF4G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8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60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R2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2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95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19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086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1967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259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K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827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796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8orf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1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250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528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42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09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SK3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4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67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NURF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4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2509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C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90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R_01753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5347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75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56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AGLN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5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918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PSM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09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720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KAP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0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224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SF2R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0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4586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B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9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44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IM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9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506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PTX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4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36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KIV2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8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65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T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8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91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PA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47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018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F20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4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71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SO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4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168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FRS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6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064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H3BP5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6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68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J384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24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RT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4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32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7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5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5288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RRC37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9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14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82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6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200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SC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1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69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OL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40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27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P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6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17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BXO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7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48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R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9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70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DCD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96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27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58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3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81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NP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5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28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1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8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66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RG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9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75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TSS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66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376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BY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4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364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AK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6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131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NRP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3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928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C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0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91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J206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3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37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106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5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927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CF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7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0701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P3M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0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39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667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84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8orf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7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93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6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6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23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B5R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4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25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U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5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727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K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3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37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1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1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071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SS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8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438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55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02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856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5orf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9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15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AR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4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57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RN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4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16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YLT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0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326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RD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3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02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TUD6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3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94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BP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2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45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TA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6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200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MPR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8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17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RIP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9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06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ATA5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2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70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OLR1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0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8073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FFO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21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12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5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13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B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9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41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57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R_01907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23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39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93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N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6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4505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PR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7749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7orf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38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365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USD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80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520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D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5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96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S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1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231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409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7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44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120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76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0730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BN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5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804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BCH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8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23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BX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4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52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F2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1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78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C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7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46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Z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4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54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L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1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044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NC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0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310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WILCH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69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344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Z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0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94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AS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9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53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J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8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88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PFFR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6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878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35D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6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03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I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15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91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B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99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33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CC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21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MT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93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340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RRC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2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336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APC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00113019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116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0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75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RTA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3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5821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D51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42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SDHPP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07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04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2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6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505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IM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4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82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IF3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4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94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KBP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1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44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THF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429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16A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7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54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PF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1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28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K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49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40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L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7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080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130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79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303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KRA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21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319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G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7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5284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DC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2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45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C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6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43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XT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0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018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LDN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91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504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3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8054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2198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83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734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P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80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JC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78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05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7orf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9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263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40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04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167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B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7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32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PN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61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24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KAP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3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57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MNB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1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51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6orf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2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749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YNL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8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170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906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0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14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ARCA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7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98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CHL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3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49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1337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03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79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KRD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8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381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F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3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7862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SL3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3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12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LDN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0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620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XC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0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0126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JC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5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86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X7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29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335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S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5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12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D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0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66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280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6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405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PRAS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4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52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XO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0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328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T2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9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94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ER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07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58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BGGT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2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17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SP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8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4585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DCD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56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985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TTL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9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34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PROT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5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7966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DE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26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005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133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11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71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P2R2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8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8082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20orf10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8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99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FKB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18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25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DR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4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34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DCD2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3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371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X1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5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71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L4A3B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6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12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TO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7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904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SUN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9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322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PA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5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00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TP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7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33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20orf1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1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89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SNK2A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79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12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0orf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5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337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OZ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3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810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9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40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P1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1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31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1orf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84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LHL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3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831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LP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829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026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7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347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CUN1D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28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241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GO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4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519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DEM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7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85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orf1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5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93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DX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5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229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SR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1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31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RCH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94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3388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E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9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03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TTL7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01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29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DRD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6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129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CA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7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356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HO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8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40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L6IP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80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JC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9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307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UND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8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61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CCHC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3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187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RI3B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90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95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orf1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8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65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FC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6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13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SIG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1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68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AF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2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4501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1orf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0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94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P3R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30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960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20orf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8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01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8orf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97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4525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L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1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51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KAP2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4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377476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573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59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07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152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67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2492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L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6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83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U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5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50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ZD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4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19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XD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3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47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FP1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3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64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MO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1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39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CX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2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7726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FYVE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53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084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RF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1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68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TMR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96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819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NHG3-RC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73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80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BPG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86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14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A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8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62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M1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9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86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HX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9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00112568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7304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58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331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NP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2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R_01725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2849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1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142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F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80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22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4orf10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05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31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2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080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DE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3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47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C3H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82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10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IG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00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56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2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5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79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YPLA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0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296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IN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1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779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UB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6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01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KBP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6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242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NP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05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333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CTD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1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96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AB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99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23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R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6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914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IOB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46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80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GT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0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5285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DC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94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078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KK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7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88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CF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9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25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IM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50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3261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1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7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028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PD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72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27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60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39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EE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7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122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2836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59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39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1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51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86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BL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5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18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4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9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9928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2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67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492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4orf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1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32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STF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5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88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APC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260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C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7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70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A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7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80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05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4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82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D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4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796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M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6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82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KS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7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74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TS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4527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1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16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AS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8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89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NP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3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736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C4MO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05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DC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3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64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GF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2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06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CTS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7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64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AF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6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744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M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3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4564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L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7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86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BP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7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792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DC5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1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70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UG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2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35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GDH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9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11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ECI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4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37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orf1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8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7983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N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6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9759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69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15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1orf6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10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728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IP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2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88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RYZ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2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218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ACA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6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9974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OLSY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81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00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45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1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49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BK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487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64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SPH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5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72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TC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6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856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F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8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475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SP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0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78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DC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9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095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F2E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3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0755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XND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8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40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CM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11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632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AP30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3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20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KA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81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81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G9MT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9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286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TBD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887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24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QC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5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378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C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80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14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JB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7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12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M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2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62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R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2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736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JB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44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905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DIT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1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40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5orf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2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275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26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27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078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L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3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97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P2K1I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0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53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5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90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47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EM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2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843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URK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3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48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GO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00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06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NC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7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392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IA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35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93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R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28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45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UOX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5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190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L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1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40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Y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0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21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P53TG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64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02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XO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9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15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CK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97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48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126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8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44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3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4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92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JB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0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486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CB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4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297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RF2B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6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369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017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5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22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UN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6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840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TPL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37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775.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EMIN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1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093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orf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5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345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FP9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48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R_01832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83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7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398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P1R3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4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72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TC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6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788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PT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0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342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17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6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77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SC22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9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77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BTB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4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10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DC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09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58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USP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8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36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TN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6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81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YA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2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84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LHL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4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24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KAP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3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201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US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0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09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B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54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36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LG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5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46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EK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2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69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OLE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7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81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YA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2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7739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PH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50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07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ERC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8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779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P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1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06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6orf1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55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RC5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2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294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M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60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31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K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4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83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S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2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342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SC22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61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903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CDH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93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4459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S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2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51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F2E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54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340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RI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4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65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ERF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1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35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ARP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5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647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P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4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8072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SN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83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52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GO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170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E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1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75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NPY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3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13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PG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7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09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SPT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4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99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6V1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7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83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RSP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0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76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NF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2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4817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9orf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9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500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DC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6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320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TBD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0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59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SPA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15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843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MC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2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8063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PF3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49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82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KS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7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80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3orf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7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18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orf1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1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91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TIF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6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723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08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0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715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F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79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AMBP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128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OP1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7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346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C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3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846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BN1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3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41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PS37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7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11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6orf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2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94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ORC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5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078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R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75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LG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8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511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8orf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17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49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DHHC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342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17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69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144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MMECR1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6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170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DIN3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0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09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B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54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47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SSF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45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183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RC3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7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81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R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9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29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GLY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3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41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JUR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3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520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2orf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3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29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F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2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36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BN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45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62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C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6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4564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DR6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8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63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127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4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42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TP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2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08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XR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6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19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RC2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286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7739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PH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10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04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XOSC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43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41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35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2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94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MI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7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34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KIRAS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2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333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CTD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1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13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P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4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900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J203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56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60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0orf1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3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64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320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SPA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8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364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F1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3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234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TW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2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839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RT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2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17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8orf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6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21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IM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4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080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MAN2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17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I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9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922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8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144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K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4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451.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C3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36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18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NIH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9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078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R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392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IA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35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94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MI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7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47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98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8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734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P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057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538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099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35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DC7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0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291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ICAM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4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662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DR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5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36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5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0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301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FP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21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30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GD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9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07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FYVE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46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IMM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9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55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7SF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7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170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E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1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331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NOT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77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91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2orf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24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808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30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10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89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L1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3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62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10R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0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78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XNDC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0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840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KRD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0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03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1orf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7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428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48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13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BTBD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13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46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L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3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92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FA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6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264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3393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5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0703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orf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5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31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08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4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596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R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0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48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3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8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79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T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5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14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AP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26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85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UCY1A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6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94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35B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5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070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EY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4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374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ID4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9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351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DC1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8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05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P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1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989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2orf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5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15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OXN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75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716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129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24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1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89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TX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6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1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09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LOVL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3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1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5287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ARP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1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63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2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2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1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00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DH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3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1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54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F2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80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1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727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IM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2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2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843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URK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3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2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727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IM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2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2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50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XC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6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2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34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CAPG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6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2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350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AR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5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2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715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F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2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719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S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4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2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29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1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1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2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56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FA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4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3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42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FN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3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3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34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OK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3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94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TERF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7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3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723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O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8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3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0128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UTE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5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3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45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1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79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339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F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2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4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58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MC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6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68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AF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1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4472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F1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1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28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CCHC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1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00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QCRH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85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61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RC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3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63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2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2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716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MYM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7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8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94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TERF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42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9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309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IM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5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4.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27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B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74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4.1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31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C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8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4.1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04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XOSC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43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4.3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31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NK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4.3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98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CNJ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9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4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993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TS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86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5.0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345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SPA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6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5.9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34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SPA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5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7.3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Sans Serif">
    <w:altName w:val="Times New Roman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1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cs="Times New Roman"/>
    </w:rPr>
  </w:style>
  <w:style w:type="character" w:styleId="WW8Num3z0">
    <w:name w:val="WW8Num3z0"/>
    <w:qFormat/>
    <w:rPr>
      <w:b w:val="false"/>
      <w:sz w:val="24"/>
      <w:szCs w:val="24"/>
    </w:rPr>
  </w:style>
  <w:style w:type="character" w:styleId="WW8Num4z0">
    <w:name w:val="WW8Num4z0"/>
    <w:qFormat/>
    <w:rPr>
      <w:b w:val="false"/>
      <w:sz w:val="24"/>
      <w:szCs w:val="24"/>
    </w:rPr>
  </w:style>
  <w:style w:type="character" w:styleId="WW8Num5z0">
    <w:name w:val="WW8Num5z0"/>
    <w:qFormat/>
    <w:rPr>
      <w:b w:val="false"/>
      <w:sz w:val="24"/>
      <w:szCs w:val="24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>
      <w:rFonts w:cs="Times New Roman"/>
    </w:rPr>
  </w:style>
  <w:style w:type="character" w:styleId="Ti">
    <w:name w:val="ti"/>
    <w:basedOn w:val="DefaultParagraphFont"/>
    <w:qFormat/>
    <w:rPr/>
  </w:style>
  <w:style w:type="character" w:styleId="CharChar2">
    <w:name w:val=" Char Char2"/>
    <w:basedOn w:val="DefaultParagraphFont"/>
    <w:qFormat/>
    <w:rPr>
      <w:sz w:val="24"/>
      <w:szCs w:val="24"/>
      <w:lang w:val="en-US" w:bidi="ar-SA"/>
    </w:rPr>
  </w:style>
  <w:style w:type="character" w:styleId="CharChar1">
    <w:name w:val=" Char Char1"/>
    <w:basedOn w:val="DefaultParagraphFont"/>
    <w:qFormat/>
    <w:rPr>
      <w:sz w:val="24"/>
      <w:szCs w:val="24"/>
      <w:lang w:val="en-US" w:bidi="ar-SA"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NoSpacingChar">
    <w:name w:val="No Spacing Char"/>
    <w:basedOn w:val="DefaultParagraphFont"/>
    <w:qFormat/>
    <w:rPr>
      <w:rFonts w:ascii="Calibri" w:hAnsi="Calibri" w:cs="Calibri"/>
      <w:sz w:val="22"/>
      <w:szCs w:val="22"/>
      <w:lang w:val="en-US" w:bidi="ar-SA"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Refpreview">
    <w:name w:val="refpreview"/>
    <w:basedOn w:val="DefaultParagraphFont"/>
    <w:qFormat/>
    <w:rPr/>
  </w:style>
  <w:style w:type="character" w:styleId="Printhide">
    <w:name w:val="printhide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ource1">
    <w:name w:val="source1"/>
    <w:basedOn w:val="Normal"/>
    <w:qFormat/>
    <w:pPr>
      <w:spacing w:lineRule="atLeast" w:line="240" w:before="120" w:after="0"/>
      <w:ind w:left="825" w:hanging="0"/>
    </w:pPr>
    <w:rPr>
      <w:rFonts w:eastAsia="Calibr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Xl24">
    <w:name w:val="xl24"/>
    <w:basedOn w:val="Normal"/>
    <w:qFormat/>
    <w:pPr>
      <w:spacing w:before="280" w:after="280"/>
      <w:jc w:val="center"/>
    </w:pPr>
    <w:rPr>
      <w:rFonts w:ascii="Arial" w:hAnsi="Arial" w:cs="Arial"/>
      <w:b/>
      <w:bCs/>
      <w:color w:val="000000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Arial" w:hAnsi="Arial" w:cs="Arial"/>
      <w:b/>
      <w:bCs/>
    </w:rPr>
  </w:style>
  <w:style w:type="paragraph" w:styleId="Xl26">
    <w:name w:val="xl26"/>
    <w:basedOn w:val="Normal"/>
    <w:qFormat/>
    <w:pPr>
      <w:spacing w:before="280" w:after="280"/>
      <w:jc w:val="center"/>
    </w:pPr>
    <w:rPr/>
  </w:style>
  <w:style w:type="paragraph" w:styleId="Xl27">
    <w:name w:val="xl27"/>
    <w:basedOn w:val="Normal"/>
    <w:qFormat/>
    <w:pPr>
      <w:spacing w:before="280" w:after="280"/>
    </w:pPr>
    <w:rPr>
      <w:rFonts w:ascii="MS Sans Serif;Times New Roman" w:hAnsi="MS Sans Serif;Times New Roman" w:cs="MS Sans Serif;Times New Roman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MS Sans Serif;Times New Roman" w:hAnsi="MS Sans Serif;Times New Roman" w:cs="MS Sans Serif;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30T19:48:00Z</dcterms:created>
  <dc:creator>maudsleyst</dc:creator>
  <dc:description/>
  <cp:keywords/>
  <dc:language>en-US</dc:language>
  <cp:lastModifiedBy>maudsleyst</cp:lastModifiedBy>
  <cp:lastPrinted>2009-04-14T16:47:00Z</cp:lastPrinted>
  <dcterms:modified xsi:type="dcterms:W3CDTF">2010-11-30T19:48:00Z</dcterms:modified>
  <cp:revision>2</cp:revision>
  <dc:subject/>
  <dc:title>Neural cell adaptive responses to minimal stress: preservation of neurotransmissive events</dc:title>
</cp:coreProperties>
</file>